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D8726" w14:textId="77777777" w:rsidR="00897F57" w:rsidRPr="008178FD" w:rsidRDefault="00897F57" w:rsidP="00897F57">
      <w:pPr>
        <w:rPr>
          <w:rFonts w:ascii="Arial" w:hAnsi="Arial" w:cs="Arial"/>
          <w:lang w:val="en-US"/>
        </w:rPr>
      </w:pPr>
      <w:bookmarkStart w:id="0" w:name="_GoBack"/>
      <w:bookmarkEnd w:id="0"/>
      <w:r w:rsidRPr="008178FD">
        <w:rPr>
          <w:rFonts w:ascii="Arial" w:hAnsi="Arial" w:cs="Arial"/>
          <w:b/>
          <w:bCs/>
          <w:lang w:val="en-US"/>
        </w:rPr>
        <w:t xml:space="preserve">Supplementary Table 1 Bacterial strains used in this study. </w:t>
      </w:r>
    </w:p>
    <w:p w14:paraId="6526A208" w14:textId="77777777" w:rsidR="00897F57" w:rsidRPr="008178FD" w:rsidRDefault="00897F57" w:rsidP="00897F57">
      <w:pPr>
        <w:rPr>
          <w:rFonts w:ascii="Arial" w:hAnsi="Arial" w:cs="Arial"/>
          <w:b/>
          <w:bCs/>
          <w:lang w:val="en-US"/>
        </w:rPr>
      </w:pPr>
    </w:p>
    <w:tbl>
      <w:tblPr>
        <w:tblW w:w="13857" w:type="dxa"/>
        <w:tblLook w:val="04A0" w:firstRow="1" w:lastRow="0" w:firstColumn="1" w:lastColumn="0" w:noHBand="0" w:noVBand="1"/>
      </w:tblPr>
      <w:tblGrid>
        <w:gridCol w:w="4700"/>
        <w:gridCol w:w="5223"/>
        <w:gridCol w:w="3934"/>
      </w:tblGrid>
      <w:tr w:rsidR="00897F57" w:rsidRPr="008178FD" w14:paraId="4A118E7E" w14:textId="77777777" w:rsidTr="0020553E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2F5F5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284CE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3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DB3A5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897F57" w:rsidRPr="008178FD" w14:paraId="6BF02B76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518A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X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E5D6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Wild-type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str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2040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lang w:val="en-US"/>
              </w:rPr>
              <w:t>[1]</w:t>
            </w:r>
          </w:p>
        </w:tc>
      </w:tr>
      <w:tr w:rsidR="00897F57" w:rsidRPr="008178FD" w14:paraId="264A5904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4380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8C99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Wild-type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rif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903E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lang w:val="en-US"/>
              </w:rPr>
              <w:t>[2]</w:t>
            </w:r>
          </w:p>
        </w:tc>
      </w:tr>
      <w:tr w:rsidR="00897F57" w:rsidRPr="008178FD" w14:paraId="56BBA7F0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B4AA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OG1RF </w:t>
            </w:r>
            <w:proofErr w:type="spellStart"/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tet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Empty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98CD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OG1RF with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empty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kan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CF68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4FEDC6C8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9640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pMSP</w:t>
            </w:r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3535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nisA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Empty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FCF3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OG1RF with pMSP3535 empty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DF1B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5DF0A54E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B46E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CEA1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OG1RF with 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and 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deletion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DB43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2F126ADA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86DC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tet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Empty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AAD9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with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empty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kan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034D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3C0110EA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0AC7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tet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6F79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with 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complemented on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kan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6679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43E6EEC8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BCA6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E566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OG1RF with 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deletion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63A2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4E1B85BB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3997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pMSP</w:t>
            </w:r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3535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nisA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Empty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FB8C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with pMSP3535 empty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EB58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  <w:tr w:rsidR="00897F57" w:rsidRPr="008178FD" w14:paraId="57113554" w14:textId="77777777" w:rsidTr="0020553E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62D08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OG1RF 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pMSP</w:t>
            </w:r>
            <w:proofErr w:type="gram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3535::</w:t>
            </w:r>
            <w:proofErr w:type="spellStart"/>
            <w:proofErr w:type="gram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val="en-US"/>
              </w:rPr>
              <w:t>nisA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A3411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 with 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complemented on pMSP3535 vector, </w:t>
            </w:r>
            <w:proofErr w:type="spellStart"/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erm</w:t>
            </w:r>
            <w:r w:rsidRPr="008178FD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C57CD" w14:textId="77777777" w:rsidR="00897F57" w:rsidRPr="008178FD" w:rsidRDefault="00897F57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 xml:space="preserve">This study </w:t>
            </w:r>
          </w:p>
        </w:tc>
      </w:tr>
    </w:tbl>
    <w:p w14:paraId="4A37B9E5" w14:textId="77777777" w:rsidR="00897F57" w:rsidRPr="008178FD" w:rsidRDefault="00897F57" w:rsidP="00897F57">
      <w:pPr>
        <w:rPr>
          <w:rFonts w:ascii="Arial" w:hAnsi="Arial" w:cs="Arial"/>
          <w:i/>
          <w:iCs/>
          <w:lang w:val="en-US"/>
        </w:rPr>
      </w:pPr>
      <w:proofErr w:type="spellStart"/>
      <w:r w:rsidRPr="008178FD">
        <w:rPr>
          <w:rFonts w:ascii="Arial" w:hAnsi="Arial" w:cs="Arial"/>
          <w:i/>
          <w:iCs/>
          <w:lang w:val="en-US"/>
        </w:rPr>
        <w:t>Str</w:t>
      </w:r>
      <w:r w:rsidRPr="008178FD">
        <w:rPr>
          <w:rFonts w:ascii="Arial" w:hAnsi="Arial" w:cs="Arial"/>
          <w:i/>
          <w:iCs/>
          <w:vertAlign w:val="superscript"/>
          <w:lang w:val="en-US"/>
        </w:rPr>
        <w:t>r</w:t>
      </w:r>
      <w:proofErr w:type="spellEnd"/>
      <w:r w:rsidRPr="008178FD">
        <w:rPr>
          <w:rFonts w:ascii="Arial" w:hAnsi="Arial" w:cs="Arial"/>
          <w:i/>
          <w:iCs/>
          <w:lang w:val="en-US"/>
        </w:rPr>
        <w:t xml:space="preserve">, </w:t>
      </w:r>
      <w:proofErr w:type="spellStart"/>
      <w:r w:rsidRPr="008178FD">
        <w:rPr>
          <w:rFonts w:ascii="Arial" w:hAnsi="Arial" w:cs="Arial"/>
          <w:i/>
          <w:iCs/>
          <w:lang w:val="en-US"/>
        </w:rPr>
        <w:t>rif</w:t>
      </w:r>
      <w:r w:rsidRPr="008178FD">
        <w:rPr>
          <w:rFonts w:ascii="Arial" w:hAnsi="Arial" w:cs="Arial"/>
          <w:i/>
          <w:iCs/>
          <w:vertAlign w:val="superscript"/>
          <w:lang w:val="en-US"/>
        </w:rPr>
        <w:t>r</w:t>
      </w:r>
      <w:proofErr w:type="spellEnd"/>
      <w:r w:rsidRPr="008178FD">
        <w:rPr>
          <w:rFonts w:ascii="Arial" w:hAnsi="Arial" w:cs="Arial"/>
          <w:i/>
          <w:iCs/>
          <w:lang w:val="en-US"/>
        </w:rPr>
        <w:t>,</w:t>
      </w:r>
      <w:r w:rsidRPr="008178FD">
        <w:rPr>
          <w:rFonts w:ascii="Arial" w:hAnsi="Arial" w:cs="Arial"/>
          <w:i/>
          <w:iCs/>
          <w:vertAlign w:val="superscript"/>
          <w:lang w:val="en-US"/>
        </w:rPr>
        <w:t xml:space="preserve"> </w:t>
      </w:r>
      <w:proofErr w:type="spellStart"/>
      <w:r w:rsidRPr="008178FD">
        <w:rPr>
          <w:rFonts w:ascii="Arial" w:hAnsi="Arial" w:cs="Arial"/>
          <w:i/>
          <w:iCs/>
          <w:lang w:val="en-US"/>
        </w:rPr>
        <w:t>erm</w:t>
      </w:r>
      <w:r w:rsidRPr="008178FD">
        <w:rPr>
          <w:rFonts w:ascii="Arial" w:hAnsi="Arial" w:cs="Arial"/>
          <w:i/>
          <w:iCs/>
          <w:vertAlign w:val="superscript"/>
          <w:lang w:val="en-US"/>
        </w:rPr>
        <w:t>r</w:t>
      </w:r>
      <w:proofErr w:type="spellEnd"/>
      <w:r w:rsidRPr="008178FD">
        <w:rPr>
          <w:rFonts w:ascii="Arial" w:hAnsi="Arial" w:cs="Arial"/>
          <w:i/>
          <w:iCs/>
          <w:lang w:val="en-US"/>
        </w:rPr>
        <w:t xml:space="preserve"> and </w:t>
      </w:r>
      <w:proofErr w:type="spellStart"/>
      <w:r w:rsidRPr="008178FD">
        <w:rPr>
          <w:rFonts w:ascii="Arial" w:hAnsi="Arial" w:cs="Arial"/>
          <w:i/>
          <w:iCs/>
          <w:lang w:val="en-US"/>
        </w:rPr>
        <w:t>kan</w:t>
      </w:r>
      <w:r w:rsidRPr="008178FD">
        <w:rPr>
          <w:rFonts w:ascii="Arial" w:hAnsi="Arial" w:cs="Arial"/>
          <w:i/>
          <w:iCs/>
          <w:vertAlign w:val="superscript"/>
          <w:lang w:val="en-US"/>
        </w:rPr>
        <w:t>r</w:t>
      </w:r>
      <w:proofErr w:type="spellEnd"/>
      <w:r w:rsidRPr="008178FD">
        <w:rPr>
          <w:rFonts w:ascii="Arial" w:hAnsi="Arial" w:cs="Arial"/>
          <w:i/>
          <w:iCs/>
          <w:lang w:val="en-US"/>
        </w:rPr>
        <w:t xml:space="preserve"> represents streptomycin, rifampicin, erythromycin</w:t>
      </w:r>
      <w:r>
        <w:rPr>
          <w:rFonts w:ascii="Arial" w:hAnsi="Arial" w:cs="Arial"/>
          <w:i/>
          <w:iCs/>
          <w:lang w:val="en-US"/>
        </w:rPr>
        <w:t>,</w:t>
      </w:r>
      <w:r w:rsidRPr="008178FD">
        <w:rPr>
          <w:rFonts w:ascii="Arial" w:hAnsi="Arial" w:cs="Arial"/>
          <w:i/>
          <w:iCs/>
          <w:lang w:val="en-US"/>
        </w:rPr>
        <w:t xml:space="preserve"> and kanamycin resistance, respectively.</w:t>
      </w:r>
    </w:p>
    <w:p w14:paraId="3124A34A" w14:textId="77777777" w:rsidR="00E13C6B" w:rsidRDefault="00E13C6B"/>
    <w:p w14:paraId="524D49A7" w14:textId="77777777" w:rsidR="00897F57" w:rsidRDefault="00897F57"/>
    <w:p w14:paraId="76BDD70B" w14:textId="77777777" w:rsidR="00897F57" w:rsidRPr="00FA71B7" w:rsidRDefault="00897F57" w:rsidP="00897F57">
      <w:pPr>
        <w:spacing w:line="480" w:lineRule="auto"/>
        <w:rPr>
          <w:rFonts w:ascii="Arial" w:hAnsi="Arial" w:cs="Arial"/>
          <w:b/>
          <w:bCs/>
          <w:lang w:val="en-US"/>
        </w:rPr>
      </w:pPr>
      <w:r w:rsidRPr="00CB1D9D">
        <w:rPr>
          <w:rFonts w:ascii="Arial" w:hAnsi="Arial" w:cs="Arial"/>
          <w:b/>
          <w:bCs/>
          <w:lang w:val="en-US"/>
        </w:rPr>
        <w:t xml:space="preserve">REFERENCES </w:t>
      </w:r>
    </w:p>
    <w:p w14:paraId="6BEFACBE" w14:textId="77777777" w:rsidR="00897F57" w:rsidRPr="00A373B0" w:rsidRDefault="00897F57" w:rsidP="00897F57">
      <w:pPr>
        <w:pStyle w:val="EndNoteBibliography"/>
        <w:ind w:left="720" w:hanging="720"/>
        <w:jc w:val="both"/>
        <w:rPr>
          <w:noProof/>
        </w:rPr>
      </w:pPr>
      <w:r w:rsidRPr="00A373B0">
        <w:rPr>
          <w:noProof/>
        </w:rPr>
        <w:t>1.</w:t>
      </w:r>
      <w:r w:rsidRPr="00A373B0">
        <w:rPr>
          <w:noProof/>
        </w:rPr>
        <w:tab/>
        <w:t xml:space="preserve">Ike, Y., Craig, R.A., White, B.A., Yagi, Y., and Clewell, D.B. Modification of </w:t>
      </w:r>
      <w:r w:rsidRPr="00A373B0">
        <w:rPr>
          <w:i/>
          <w:noProof/>
        </w:rPr>
        <w:t>Streptococcus faecalis</w:t>
      </w:r>
      <w:r w:rsidRPr="00A373B0">
        <w:rPr>
          <w:noProof/>
        </w:rPr>
        <w:t xml:space="preserve"> sex pheromones after acquisition of plasmid DNA</w:t>
      </w:r>
      <w:r w:rsidRPr="00A373B0">
        <w:rPr>
          <w:i/>
          <w:noProof/>
        </w:rPr>
        <w:t>.</w:t>
      </w:r>
      <w:r w:rsidRPr="00A373B0">
        <w:rPr>
          <w:noProof/>
        </w:rPr>
        <w:t xml:space="preserve"> </w:t>
      </w:r>
      <w:r w:rsidRPr="00A373B0">
        <w:rPr>
          <w:i/>
          <w:noProof/>
        </w:rPr>
        <w:t>Proceedings of the National Academy of Sciences</w:t>
      </w:r>
      <w:r w:rsidRPr="00A373B0">
        <w:rPr>
          <w:noProof/>
        </w:rPr>
        <w:t>. 1983. 80(17): 5369-73.</w:t>
      </w:r>
    </w:p>
    <w:p w14:paraId="64C2D6A7" w14:textId="77777777" w:rsidR="00897F57" w:rsidRDefault="00897F57" w:rsidP="00897F57">
      <w:pPr>
        <w:pStyle w:val="EndNoteBibliography"/>
        <w:ind w:left="720" w:hanging="720"/>
        <w:jc w:val="both"/>
        <w:rPr>
          <w:noProof/>
        </w:rPr>
      </w:pPr>
      <w:r w:rsidRPr="00A373B0">
        <w:rPr>
          <w:noProof/>
        </w:rPr>
        <w:t>2.</w:t>
      </w:r>
      <w:r w:rsidRPr="00A373B0">
        <w:rPr>
          <w:noProof/>
        </w:rPr>
        <w:tab/>
        <w:t xml:space="preserve">Dunny, G.M., Brown, B.L., and Clewell, D.B. Induced cell aggregation and mating in </w:t>
      </w:r>
      <w:r w:rsidRPr="00A373B0">
        <w:rPr>
          <w:i/>
          <w:noProof/>
        </w:rPr>
        <w:t>Streptococcus faecalis</w:t>
      </w:r>
      <w:r w:rsidRPr="00A373B0">
        <w:rPr>
          <w:noProof/>
        </w:rPr>
        <w:t>: evidence for a bacterial sex pheromone</w:t>
      </w:r>
      <w:r w:rsidRPr="00A373B0">
        <w:rPr>
          <w:i/>
          <w:noProof/>
        </w:rPr>
        <w:t>.</w:t>
      </w:r>
      <w:r w:rsidRPr="00A373B0">
        <w:rPr>
          <w:noProof/>
        </w:rPr>
        <w:t xml:space="preserve"> </w:t>
      </w:r>
      <w:r w:rsidRPr="00A373B0">
        <w:rPr>
          <w:i/>
          <w:noProof/>
        </w:rPr>
        <w:t>Proceedings of the National Academy of Sciences</w:t>
      </w:r>
      <w:r w:rsidRPr="00A373B0">
        <w:rPr>
          <w:noProof/>
        </w:rPr>
        <w:t>. 1978. 75(7): 3479-3483.</w:t>
      </w:r>
    </w:p>
    <w:p w14:paraId="3EAFBBA1" w14:textId="77777777" w:rsidR="00897F57" w:rsidRDefault="00897F57"/>
    <w:sectPr w:rsidR="00897F57" w:rsidSect="00897F5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57"/>
    <w:rsid w:val="0000004F"/>
    <w:rsid w:val="00004466"/>
    <w:rsid w:val="00011E49"/>
    <w:rsid w:val="00011EA8"/>
    <w:rsid w:val="00021155"/>
    <w:rsid w:val="000257B5"/>
    <w:rsid w:val="00030824"/>
    <w:rsid w:val="00030948"/>
    <w:rsid w:val="00084211"/>
    <w:rsid w:val="000906AE"/>
    <w:rsid w:val="00094D58"/>
    <w:rsid w:val="000A404D"/>
    <w:rsid w:val="000B36F3"/>
    <w:rsid w:val="000E79B1"/>
    <w:rsid w:val="000F66B6"/>
    <w:rsid w:val="001004C1"/>
    <w:rsid w:val="00104AE6"/>
    <w:rsid w:val="00150BBB"/>
    <w:rsid w:val="001570E4"/>
    <w:rsid w:val="00173ED4"/>
    <w:rsid w:val="001801D8"/>
    <w:rsid w:val="00190CAA"/>
    <w:rsid w:val="00197477"/>
    <w:rsid w:val="001F43E1"/>
    <w:rsid w:val="002112D0"/>
    <w:rsid w:val="00216E95"/>
    <w:rsid w:val="00222FDF"/>
    <w:rsid w:val="00236B0D"/>
    <w:rsid w:val="00266D49"/>
    <w:rsid w:val="002A3FB2"/>
    <w:rsid w:val="002B12A2"/>
    <w:rsid w:val="002D59A7"/>
    <w:rsid w:val="003164A7"/>
    <w:rsid w:val="00333047"/>
    <w:rsid w:val="00335514"/>
    <w:rsid w:val="00336E1A"/>
    <w:rsid w:val="00360AC0"/>
    <w:rsid w:val="0036274B"/>
    <w:rsid w:val="003F189D"/>
    <w:rsid w:val="003F5A20"/>
    <w:rsid w:val="004064C9"/>
    <w:rsid w:val="00406921"/>
    <w:rsid w:val="004111A5"/>
    <w:rsid w:val="004144C2"/>
    <w:rsid w:val="00431FDF"/>
    <w:rsid w:val="00442C59"/>
    <w:rsid w:val="00455292"/>
    <w:rsid w:val="004570CA"/>
    <w:rsid w:val="00462E50"/>
    <w:rsid w:val="0047119F"/>
    <w:rsid w:val="00482E7C"/>
    <w:rsid w:val="00485D95"/>
    <w:rsid w:val="004A497C"/>
    <w:rsid w:val="004B3C15"/>
    <w:rsid w:val="004C6D09"/>
    <w:rsid w:val="004D0618"/>
    <w:rsid w:val="00550313"/>
    <w:rsid w:val="00552998"/>
    <w:rsid w:val="00555D1B"/>
    <w:rsid w:val="00570327"/>
    <w:rsid w:val="00581BA7"/>
    <w:rsid w:val="00582D51"/>
    <w:rsid w:val="00582E4D"/>
    <w:rsid w:val="00591E80"/>
    <w:rsid w:val="005A0510"/>
    <w:rsid w:val="005A069D"/>
    <w:rsid w:val="005C1DAF"/>
    <w:rsid w:val="005D2A7B"/>
    <w:rsid w:val="005D7131"/>
    <w:rsid w:val="0061266C"/>
    <w:rsid w:val="006279B2"/>
    <w:rsid w:val="006517D5"/>
    <w:rsid w:val="006707B8"/>
    <w:rsid w:val="006710F2"/>
    <w:rsid w:val="00680E3A"/>
    <w:rsid w:val="0068414B"/>
    <w:rsid w:val="006932A1"/>
    <w:rsid w:val="006A5459"/>
    <w:rsid w:val="006B085E"/>
    <w:rsid w:val="006B0B90"/>
    <w:rsid w:val="006B6869"/>
    <w:rsid w:val="006C1526"/>
    <w:rsid w:val="006F3D69"/>
    <w:rsid w:val="0070226E"/>
    <w:rsid w:val="007322B9"/>
    <w:rsid w:val="007616B2"/>
    <w:rsid w:val="00782835"/>
    <w:rsid w:val="007A1204"/>
    <w:rsid w:val="007A7EEF"/>
    <w:rsid w:val="007D699F"/>
    <w:rsid w:val="007E3A1E"/>
    <w:rsid w:val="007E49E0"/>
    <w:rsid w:val="007F0788"/>
    <w:rsid w:val="007F3755"/>
    <w:rsid w:val="007F57F8"/>
    <w:rsid w:val="008124C3"/>
    <w:rsid w:val="00820AA9"/>
    <w:rsid w:val="00827C91"/>
    <w:rsid w:val="00834A7B"/>
    <w:rsid w:val="0083557C"/>
    <w:rsid w:val="00842CB5"/>
    <w:rsid w:val="00851565"/>
    <w:rsid w:val="0085306E"/>
    <w:rsid w:val="008535AE"/>
    <w:rsid w:val="00861ABF"/>
    <w:rsid w:val="00885BE1"/>
    <w:rsid w:val="0089132D"/>
    <w:rsid w:val="00897F57"/>
    <w:rsid w:val="008B49E4"/>
    <w:rsid w:val="008B5A70"/>
    <w:rsid w:val="008C434C"/>
    <w:rsid w:val="008D5F69"/>
    <w:rsid w:val="008E4DAD"/>
    <w:rsid w:val="00921412"/>
    <w:rsid w:val="00927F47"/>
    <w:rsid w:val="009636A6"/>
    <w:rsid w:val="009636F2"/>
    <w:rsid w:val="00967238"/>
    <w:rsid w:val="009851A0"/>
    <w:rsid w:val="00986D60"/>
    <w:rsid w:val="009931BC"/>
    <w:rsid w:val="009B7274"/>
    <w:rsid w:val="009C5F96"/>
    <w:rsid w:val="00A03208"/>
    <w:rsid w:val="00A10344"/>
    <w:rsid w:val="00A273FA"/>
    <w:rsid w:val="00A32007"/>
    <w:rsid w:val="00A44677"/>
    <w:rsid w:val="00A5743B"/>
    <w:rsid w:val="00A62027"/>
    <w:rsid w:val="00A66042"/>
    <w:rsid w:val="00A660E5"/>
    <w:rsid w:val="00A757F6"/>
    <w:rsid w:val="00A93C4A"/>
    <w:rsid w:val="00AB797E"/>
    <w:rsid w:val="00AC3525"/>
    <w:rsid w:val="00AE1973"/>
    <w:rsid w:val="00AE2D42"/>
    <w:rsid w:val="00AE7B61"/>
    <w:rsid w:val="00AF1A29"/>
    <w:rsid w:val="00B029F8"/>
    <w:rsid w:val="00B02F7A"/>
    <w:rsid w:val="00B33D1C"/>
    <w:rsid w:val="00B34401"/>
    <w:rsid w:val="00B34AF9"/>
    <w:rsid w:val="00B8546A"/>
    <w:rsid w:val="00B96181"/>
    <w:rsid w:val="00BA50FB"/>
    <w:rsid w:val="00BF0004"/>
    <w:rsid w:val="00C35738"/>
    <w:rsid w:val="00C84214"/>
    <w:rsid w:val="00C85200"/>
    <w:rsid w:val="00CC3E1B"/>
    <w:rsid w:val="00CE4C27"/>
    <w:rsid w:val="00CF79B5"/>
    <w:rsid w:val="00D0575D"/>
    <w:rsid w:val="00D7099A"/>
    <w:rsid w:val="00D7325A"/>
    <w:rsid w:val="00DC098B"/>
    <w:rsid w:val="00DD48E3"/>
    <w:rsid w:val="00DE17A7"/>
    <w:rsid w:val="00DF6F37"/>
    <w:rsid w:val="00E06C6B"/>
    <w:rsid w:val="00E13C6B"/>
    <w:rsid w:val="00E22D58"/>
    <w:rsid w:val="00E33E40"/>
    <w:rsid w:val="00E3456E"/>
    <w:rsid w:val="00E875E3"/>
    <w:rsid w:val="00E91544"/>
    <w:rsid w:val="00E91AC4"/>
    <w:rsid w:val="00ED4199"/>
    <w:rsid w:val="00F078CB"/>
    <w:rsid w:val="00F25050"/>
    <w:rsid w:val="00F3754C"/>
    <w:rsid w:val="00F50D7A"/>
    <w:rsid w:val="00F51482"/>
    <w:rsid w:val="00F55EA9"/>
    <w:rsid w:val="00F622F3"/>
    <w:rsid w:val="00F7109E"/>
    <w:rsid w:val="00F81835"/>
    <w:rsid w:val="00FA7E27"/>
    <w:rsid w:val="00FB7518"/>
    <w:rsid w:val="00FC61C1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12AF6"/>
  <w15:chartTrackingRefBased/>
  <w15:docId w15:val="{2026F0C3-BE72-8945-AB18-7BA7FE58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F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97F5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7F57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349</Characters>
  <Application>Microsoft Office Word</Application>
  <DocSecurity>0</DocSecurity>
  <Lines>32</Lines>
  <Paragraphs>10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Ai Zhu, Casandra</dc:creator>
  <cp:keywords/>
  <dc:description/>
  <cp:lastModifiedBy>Tan Ai Zhu, Casandra</cp:lastModifiedBy>
  <cp:revision>1</cp:revision>
  <dcterms:created xsi:type="dcterms:W3CDTF">2023-09-02T14:53:00Z</dcterms:created>
  <dcterms:modified xsi:type="dcterms:W3CDTF">2023-09-02T14:53:00Z</dcterms:modified>
</cp:coreProperties>
</file>